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4B25" w:rsidRDefault="00564B25" w:rsidP="00564B25">
      <w:pPr>
        <w:pStyle w:val="NormalWeb"/>
      </w:pPr>
      <w:r>
        <w:rPr>
          <w:rStyle w:val="Strong"/>
        </w:rPr>
        <w:t>Supplementary Results</w:t>
      </w:r>
    </w:p>
    <w:p w:rsidR="00564B25" w:rsidRDefault="00564B25" w:rsidP="00175A99">
      <w:pPr>
        <w:pStyle w:val="NormalWeb"/>
        <w:jc w:val="both"/>
      </w:pPr>
      <w:r>
        <w:t>In exploratory analyses, NOx levels showed a weak but statistically significant positive correlation with iNOS concentrations (Spearman’s rho = 0.148, p = 0.003). In contrast, no significant correlation was observed between NOx and eNOS levels (Spearman’s rho = 0.051, p = 0.309).</w:t>
      </w:r>
    </w:p>
    <w:p w:rsidR="00564B25" w:rsidRDefault="00564B25" w:rsidP="00564B25">
      <w:pPr>
        <w:pStyle w:val="NormalWeb"/>
      </w:pPr>
      <w:r>
        <w:t>These analyses were performed to provide additional mechanistic context and are interpreted in a hypothesis-generating manner.</w:t>
      </w:r>
    </w:p>
    <w:p w:rsidR="007F773F" w:rsidRDefault="00175A99">
      <w:r>
        <w:rPr>
          <w:noProof/>
        </w:rPr>
        <w:drawing>
          <wp:inline distT="0" distB="0" distL="0" distR="0" wp14:anchorId="0EC86CD9" wp14:editId="733D6516">
            <wp:extent cx="5943600" cy="3169920"/>
            <wp:effectExtent l="0" t="0" r="0" b="5080"/>
            <wp:docPr id="2" name="Resi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>
                      <a:extLst>
                        <a:ext uri="{FF2B5EF4-FFF2-40B4-BE49-F238E27FC236}">
                          <a16:creationId xmlns:a16="http://schemas.microsoft.com/office/drawing/2014/main" id="{00000000-0008-0000-05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0991" cy="3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5A99" w:rsidRDefault="00175A99">
      <w:pPr>
        <w:rPr>
          <w:rFonts w:ascii="Times New Roman" w:hAnsi="Times New Roman" w:cs="Times New Roman"/>
        </w:rPr>
      </w:pPr>
      <w:r w:rsidRPr="00175A99">
        <w:rPr>
          <w:rStyle w:val="Strong"/>
          <w:rFonts w:ascii="Times New Roman" w:hAnsi="Times New Roman" w:cs="Times New Roman"/>
        </w:rPr>
        <w:t xml:space="preserve">Supplementary Figure </w:t>
      </w:r>
      <w:r w:rsidRPr="00175A99">
        <w:rPr>
          <w:rStyle w:val="Strong"/>
          <w:rFonts w:ascii="Times New Roman" w:hAnsi="Times New Roman" w:cs="Times New Roman"/>
          <w:lang w:val="tr-TR"/>
        </w:rPr>
        <w:t>1</w:t>
      </w:r>
      <w:r w:rsidRPr="00175A99">
        <w:rPr>
          <w:rStyle w:val="Strong"/>
          <w:rFonts w:ascii="Times New Roman" w:hAnsi="Times New Roman" w:cs="Times New Roman"/>
        </w:rPr>
        <w:t>.</w:t>
      </w:r>
      <w:r w:rsidRPr="00175A99">
        <w:rPr>
          <w:rFonts w:ascii="Times New Roman" w:hAnsi="Times New Roman" w:cs="Times New Roman"/>
        </w:rPr>
        <w:t xml:space="preserve"> Scatter plot illustrating the relationship between NOx and </w:t>
      </w:r>
      <w:r w:rsidR="00FC1042" w:rsidRPr="00FC1042">
        <w:rPr>
          <w:rFonts w:ascii="Times New Roman" w:hAnsi="Times New Roman" w:cs="Times New Roman"/>
        </w:rPr>
        <w:t>nitric oxide synthase isoforms (iNOS and eNOS).</w:t>
      </w:r>
      <w:r w:rsidRPr="00175A99">
        <w:rPr>
          <w:rFonts w:ascii="Times New Roman" w:hAnsi="Times New Roman" w:cs="Times New Roman"/>
        </w:rPr>
        <w:t xml:space="preserve"> Each point represents an individual participant. This figure is provided as an exploratory visualization to support the supplementary analyses examining potential mechanistic associations between NOx and </w:t>
      </w:r>
      <w:r w:rsidR="00FC1042" w:rsidRPr="00FC1042">
        <w:rPr>
          <w:rFonts w:ascii="Times New Roman" w:hAnsi="Times New Roman" w:cs="Times New Roman"/>
        </w:rPr>
        <w:t>NOS isoforms.</w:t>
      </w:r>
    </w:p>
    <w:p w:rsidR="0022739E" w:rsidRPr="00F962BF" w:rsidRDefault="0022739E">
      <w:pPr>
        <w:rPr>
          <w:rFonts w:ascii="Times New Roman" w:hAnsi="Times New Roman" w:cs="Times New Roman"/>
          <w:lang w:val="en-US"/>
        </w:rPr>
      </w:pPr>
      <w:r w:rsidRPr="00F962BF">
        <w:rPr>
          <w:rFonts w:ascii="Times New Roman" w:hAnsi="Times New Roman" w:cs="Times New Roman"/>
          <w:lang w:val="en-US"/>
        </w:rPr>
        <w:t xml:space="preserve">NOx: nitrite + nitrate; </w:t>
      </w:r>
      <w:proofErr w:type="spellStart"/>
      <w:r w:rsidRPr="00F962BF">
        <w:rPr>
          <w:rFonts w:ascii="Times New Roman" w:hAnsi="Times New Roman" w:cs="Times New Roman"/>
          <w:lang w:val="en-US"/>
        </w:rPr>
        <w:t>eNOS</w:t>
      </w:r>
      <w:proofErr w:type="spellEnd"/>
      <w:r w:rsidRPr="00F962BF">
        <w:rPr>
          <w:rFonts w:ascii="Times New Roman" w:hAnsi="Times New Roman" w:cs="Times New Roman"/>
          <w:lang w:val="en-US"/>
        </w:rPr>
        <w:t xml:space="preserve">: endothelial nitric oxide synthase; </w:t>
      </w:r>
      <w:proofErr w:type="spellStart"/>
      <w:r w:rsidRPr="00F962BF">
        <w:rPr>
          <w:rFonts w:ascii="Times New Roman" w:hAnsi="Times New Roman" w:cs="Times New Roman"/>
          <w:lang w:val="en-US"/>
        </w:rPr>
        <w:t>iNOS</w:t>
      </w:r>
      <w:proofErr w:type="spellEnd"/>
      <w:r w:rsidRPr="00F962BF">
        <w:rPr>
          <w:rFonts w:ascii="Times New Roman" w:hAnsi="Times New Roman" w:cs="Times New Roman"/>
          <w:lang w:val="en-US"/>
        </w:rPr>
        <w:t>: inducible nitric oxide synthase.</w:t>
      </w:r>
    </w:p>
    <w:sectPr w:rsidR="0022739E" w:rsidRPr="00F962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25"/>
    <w:rsid w:val="00001992"/>
    <w:rsid w:val="00005D73"/>
    <w:rsid w:val="000239EC"/>
    <w:rsid w:val="00106792"/>
    <w:rsid w:val="00120CB6"/>
    <w:rsid w:val="00147FA3"/>
    <w:rsid w:val="00167BE7"/>
    <w:rsid w:val="00175A99"/>
    <w:rsid w:val="001F1B3B"/>
    <w:rsid w:val="00225EFF"/>
    <w:rsid w:val="0022739E"/>
    <w:rsid w:val="0023075A"/>
    <w:rsid w:val="002308AE"/>
    <w:rsid w:val="00235384"/>
    <w:rsid w:val="002A650A"/>
    <w:rsid w:val="002B3547"/>
    <w:rsid w:val="002B61B8"/>
    <w:rsid w:val="003139DB"/>
    <w:rsid w:val="003347CB"/>
    <w:rsid w:val="00352267"/>
    <w:rsid w:val="00396285"/>
    <w:rsid w:val="003B4A07"/>
    <w:rsid w:val="003B519D"/>
    <w:rsid w:val="00420090"/>
    <w:rsid w:val="00431E3C"/>
    <w:rsid w:val="004751C1"/>
    <w:rsid w:val="00482A47"/>
    <w:rsid w:val="00496D83"/>
    <w:rsid w:val="004A48A8"/>
    <w:rsid w:val="004C4F03"/>
    <w:rsid w:val="004D7EFE"/>
    <w:rsid w:val="00502583"/>
    <w:rsid w:val="00564B25"/>
    <w:rsid w:val="005975C9"/>
    <w:rsid w:val="005D74F7"/>
    <w:rsid w:val="005E3EC2"/>
    <w:rsid w:val="005E53FE"/>
    <w:rsid w:val="00602B35"/>
    <w:rsid w:val="006207D4"/>
    <w:rsid w:val="00622B7D"/>
    <w:rsid w:val="0063376A"/>
    <w:rsid w:val="00644226"/>
    <w:rsid w:val="0065413D"/>
    <w:rsid w:val="0067271B"/>
    <w:rsid w:val="00691BF7"/>
    <w:rsid w:val="006C02EC"/>
    <w:rsid w:val="00741221"/>
    <w:rsid w:val="007428F9"/>
    <w:rsid w:val="00773CCB"/>
    <w:rsid w:val="007A50AB"/>
    <w:rsid w:val="007A7748"/>
    <w:rsid w:val="007B4C17"/>
    <w:rsid w:val="007F773F"/>
    <w:rsid w:val="00812241"/>
    <w:rsid w:val="008125D1"/>
    <w:rsid w:val="00815368"/>
    <w:rsid w:val="00815DB6"/>
    <w:rsid w:val="00831AD5"/>
    <w:rsid w:val="008511F5"/>
    <w:rsid w:val="00864E88"/>
    <w:rsid w:val="008B5CA9"/>
    <w:rsid w:val="008E4A2B"/>
    <w:rsid w:val="0096167E"/>
    <w:rsid w:val="00972ABD"/>
    <w:rsid w:val="009852A0"/>
    <w:rsid w:val="009A78D3"/>
    <w:rsid w:val="009C3469"/>
    <w:rsid w:val="00A404F1"/>
    <w:rsid w:val="00A44869"/>
    <w:rsid w:val="00A50E8E"/>
    <w:rsid w:val="00A91FBA"/>
    <w:rsid w:val="00AB6E11"/>
    <w:rsid w:val="00AE7E3D"/>
    <w:rsid w:val="00B20B41"/>
    <w:rsid w:val="00B372CE"/>
    <w:rsid w:val="00B471BB"/>
    <w:rsid w:val="00B7075E"/>
    <w:rsid w:val="00B9069A"/>
    <w:rsid w:val="00B94A81"/>
    <w:rsid w:val="00BC1019"/>
    <w:rsid w:val="00BF1709"/>
    <w:rsid w:val="00C168E8"/>
    <w:rsid w:val="00C64F35"/>
    <w:rsid w:val="00C77285"/>
    <w:rsid w:val="00CC1F54"/>
    <w:rsid w:val="00CC70F2"/>
    <w:rsid w:val="00CF1936"/>
    <w:rsid w:val="00D41B67"/>
    <w:rsid w:val="00D53667"/>
    <w:rsid w:val="00DB346A"/>
    <w:rsid w:val="00E34654"/>
    <w:rsid w:val="00EA0D43"/>
    <w:rsid w:val="00F01A2C"/>
    <w:rsid w:val="00F962BF"/>
    <w:rsid w:val="00F97680"/>
    <w:rsid w:val="00FB357A"/>
    <w:rsid w:val="00FC1042"/>
    <w:rsid w:val="00FE5200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168BC5"/>
  <w15:chartTrackingRefBased/>
  <w15:docId w15:val="{240DC2B9-4AE9-034E-A4F1-1E2EBF7C5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B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64B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4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ça arslan</dc:creator>
  <cp:keywords/>
  <dc:description/>
  <cp:lastModifiedBy>ayça arslan</cp:lastModifiedBy>
  <cp:revision>6</cp:revision>
  <dcterms:created xsi:type="dcterms:W3CDTF">2026-01-08T19:56:00Z</dcterms:created>
  <dcterms:modified xsi:type="dcterms:W3CDTF">2026-01-09T15:40:00Z</dcterms:modified>
</cp:coreProperties>
</file>